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5E5CC" w14:textId="36CFDAC9" w:rsidR="00307F3D" w:rsidRPr="004F42F5" w:rsidRDefault="00307F3D" w:rsidP="00307F3D">
      <w:pPr>
        <w:spacing w:after="0"/>
        <w:rPr>
          <w:rFonts w:ascii="Arial" w:hAnsi="Arial" w:cs="Arial"/>
          <w:b/>
          <w:bCs/>
        </w:rPr>
      </w:pPr>
      <w:bookmarkStart w:id="0" w:name="_Hlk75443582"/>
      <w:r>
        <w:rPr>
          <w:rFonts w:ascii="Arial" w:hAnsi="Arial" w:cs="Arial"/>
          <w:b/>
          <w:bCs/>
        </w:rPr>
        <w:t>S6 Table</w:t>
      </w:r>
      <w:r w:rsidRPr="004F42F5">
        <w:rPr>
          <w:rFonts w:ascii="Arial" w:hAnsi="Arial" w:cs="Arial"/>
          <w:b/>
          <w:bCs/>
        </w:rPr>
        <w:t xml:space="preserve">. Proposed </w:t>
      </w:r>
      <w:r w:rsidR="00317277">
        <w:rPr>
          <w:rFonts w:ascii="Arial" w:hAnsi="Arial" w:cs="Arial"/>
          <w:b/>
          <w:bCs/>
        </w:rPr>
        <w:t>i</w:t>
      </w:r>
      <w:r w:rsidRPr="004F42F5">
        <w:rPr>
          <w:rFonts w:ascii="Arial" w:hAnsi="Arial" w:cs="Arial"/>
          <w:b/>
          <w:bCs/>
        </w:rPr>
        <w:t xml:space="preserve">ndicators for </w:t>
      </w:r>
      <w:r>
        <w:rPr>
          <w:rFonts w:ascii="Arial" w:hAnsi="Arial" w:cs="Arial"/>
          <w:b/>
          <w:bCs/>
        </w:rPr>
        <w:t xml:space="preserve">gender </w:t>
      </w:r>
      <w:r w:rsidRPr="004F42F5">
        <w:rPr>
          <w:rFonts w:ascii="Arial" w:hAnsi="Arial" w:cs="Arial"/>
          <w:b/>
          <w:bCs/>
        </w:rPr>
        <w:t>identity stigma related to transgender person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16"/>
        <w:gridCol w:w="2789"/>
        <w:gridCol w:w="6119"/>
        <w:gridCol w:w="1261"/>
        <w:gridCol w:w="2605"/>
      </w:tblGrid>
      <w:tr w:rsidR="00307F3D" w:rsidRPr="004F42F5" w14:paraId="6B25936D" w14:textId="77777777" w:rsidTr="003B56BE">
        <w:trPr>
          <w:trHeight w:val="310"/>
        </w:trPr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bookmarkEnd w:id="0"/>
          <w:p w14:paraId="760DA8EF" w14:textId="77777777" w:rsidR="00307F3D" w:rsidRPr="00A572D2" w:rsidRDefault="00307F3D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6D343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ub-Domain</w:t>
            </w:r>
          </w:p>
        </w:tc>
        <w:tc>
          <w:tcPr>
            <w:tcW w:w="21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35D52" w14:textId="77777777" w:rsidR="00307F3D" w:rsidRPr="00A572D2" w:rsidRDefault="00307F3D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dicator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00488" w14:textId="77777777" w:rsidR="00307F3D" w:rsidRPr="004F42F5" w:rsidRDefault="00307F3D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cluded/</w:t>
            </w:r>
          </w:p>
          <w:p w14:paraId="5C8AA4E7" w14:textId="77777777" w:rsidR="00307F3D" w:rsidRPr="00A572D2" w:rsidRDefault="00307F3D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xcluded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52768" w14:textId="77777777" w:rsidR="00307F3D" w:rsidRPr="00A572D2" w:rsidRDefault="00307F3D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ationale for exclusion</w:t>
            </w:r>
          </w:p>
        </w:tc>
      </w:tr>
      <w:tr w:rsidR="00307F3D" w:rsidRPr="004F42F5" w14:paraId="1E37D18E" w14:textId="77777777" w:rsidTr="003B56BE">
        <w:trPr>
          <w:trHeight w:val="930"/>
        </w:trPr>
        <w:tc>
          <w:tcPr>
            <w:tcW w:w="5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5A3DA" w14:textId="77777777" w:rsidR="00307F3D" w:rsidRPr="00A572D2" w:rsidRDefault="00307F3D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Social norms and attitudes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A15C" w14:textId="77777777" w:rsidR="00307F3D" w:rsidRPr="00A572D2" w:rsidRDefault="00307F3D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Discriminatory attitudes towards transgender people</w:t>
            </w:r>
          </w:p>
        </w:tc>
        <w:tc>
          <w:tcPr>
            <w:tcW w:w="2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A24FA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Unclear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993DE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Excluded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A67AC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No data currently available</w:t>
            </w:r>
          </w:p>
        </w:tc>
      </w:tr>
      <w:tr w:rsidR="00307F3D" w:rsidRPr="004F42F5" w14:paraId="7F1FE7BA" w14:textId="77777777" w:rsidTr="003B56BE">
        <w:trPr>
          <w:trHeight w:val="620"/>
        </w:trPr>
        <w:tc>
          <w:tcPr>
            <w:tcW w:w="5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F0488" w14:textId="77777777" w:rsidR="00307F3D" w:rsidRPr="00A572D2" w:rsidRDefault="00307F3D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tructural stigma</w:t>
            </w:r>
          </w:p>
        </w:tc>
        <w:tc>
          <w:tcPr>
            <w:tcW w:w="9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DCE57" w14:textId="77777777" w:rsidR="00307F3D" w:rsidRPr="00A572D2" w:rsidRDefault="00307F3D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Criminalization or prosecution</w:t>
            </w:r>
          </w:p>
        </w:tc>
        <w:tc>
          <w:tcPr>
            <w:tcW w:w="2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1BFE4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Existence of laws criminalizing transgender people and/or cross-dressing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B50F7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Included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DE3FB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7F3D" w:rsidRPr="004F42F5" w14:paraId="22E6C899" w14:textId="77777777" w:rsidTr="003B56BE">
        <w:trPr>
          <w:trHeight w:val="62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9B8B8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01EEB" w14:textId="77777777" w:rsidR="00307F3D" w:rsidRPr="00A572D2" w:rsidRDefault="00307F3D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F006E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 xml:space="preserve">Percentage who have been arrested because of being transgender in the past 6 months 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03462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Excluded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664D4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No data currently available</w:t>
            </w:r>
          </w:p>
        </w:tc>
      </w:tr>
      <w:tr w:rsidR="00307F3D" w:rsidRPr="004F42F5" w14:paraId="3FC25885" w14:textId="77777777" w:rsidTr="003B56BE">
        <w:trPr>
          <w:trHeight w:val="62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A562C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89F7D" w14:textId="77777777" w:rsidR="00307F3D" w:rsidRPr="00A572D2" w:rsidRDefault="00307F3D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Non-discrimination laws</w:t>
            </w:r>
          </w:p>
        </w:tc>
        <w:tc>
          <w:tcPr>
            <w:tcW w:w="2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B5F85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Existence of constitutional protections of discrimination or other non-discrimination provisions related to gender diversity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C3461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Included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23684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7F3D" w:rsidRPr="004F42F5" w14:paraId="133D28F3" w14:textId="77777777" w:rsidTr="003B56BE">
        <w:trPr>
          <w:trHeight w:val="62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AB5D1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DE20E" w14:textId="77777777" w:rsidR="00307F3D" w:rsidRPr="00A572D2" w:rsidRDefault="00307F3D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5DF5F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Existence of laws or other provisions that prohibit discrimination in employment based on gender diversity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70066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Included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72E6F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7F3D" w:rsidRPr="004F42F5" w14:paraId="2A68BB5A" w14:textId="77777777" w:rsidTr="003B56BE">
        <w:trPr>
          <w:trHeight w:val="31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8B6D7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B114C" w14:textId="77777777" w:rsidR="00307F3D" w:rsidRPr="00A572D2" w:rsidRDefault="00307F3D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37D7B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 xml:space="preserve">Existence of legislation allowing gender marker change 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1AE9B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Included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41866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7F3D" w:rsidRPr="004F42F5" w14:paraId="3C09E179" w14:textId="77777777" w:rsidTr="003B56BE">
        <w:trPr>
          <w:trHeight w:val="31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82B50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257B4" w14:textId="77777777" w:rsidR="00307F3D" w:rsidRPr="00A572D2" w:rsidRDefault="00307F3D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B84B5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 xml:space="preserve">Existence of legislation allowing name change 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EF862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Included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B9F44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07F3D" w:rsidRPr="004F42F5" w14:paraId="38FBB6A1" w14:textId="77777777" w:rsidTr="003B56BE">
        <w:trPr>
          <w:trHeight w:val="31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BBCD7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874CC" w14:textId="77777777" w:rsidR="00307F3D" w:rsidRPr="00A572D2" w:rsidRDefault="00307F3D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59723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Existence of a non-discrimination policy for students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42288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Excluded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DAF51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No data currently available</w:t>
            </w:r>
          </w:p>
        </w:tc>
      </w:tr>
      <w:tr w:rsidR="00307F3D" w:rsidRPr="004F42F5" w14:paraId="6E6FADF7" w14:textId="77777777" w:rsidTr="003B56BE">
        <w:trPr>
          <w:trHeight w:val="620"/>
        </w:trPr>
        <w:tc>
          <w:tcPr>
            <w:tcW w:w="56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A1029" w14:textId="77777777" w:rsidR="00307F3D" w:rsidRPr="00A572D2" w:rsidRDefault="00307F3D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Violence</w:t>
            </w:r>
          </w:p>
        </w:tc>
        <w:tc>
          <w:tcPr>
            <w:tcW w:w="9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ACE49" w14:textId="77777777" w:rsidR="00307F3D" w:rsidRPr="00A572D2" w:rsidRDefault="00307F3D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Recent experience of violence</w:t>
            </w:r>
          </w:p>
        </w:tc>
        <w:tc>
          <w:tcPr>
            <w:tcW w:w="2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894BF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Percentage of transgender people who experienced physical and/or sexual violence in the last 12 months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F2F24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Excluded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0440D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No data currently available</w:t>
            </w:r>
          </w:p>
        </w:tc>
      </w:tr>
      <w:tr w:rsidR="00307F3D" w:rsidRPr="004F42F5" w14:paraId="42218E2F" w14:textId="77777777" w:rsidTr="003B56BE">
        <w:trPr>
          <w:trHeight w:val="930"/>
        </w:trPr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1D7B0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C57A0" w14:textId="77777777" w:rsidR="00307F3D" w:rsidRPr="00A572D2" w:rsidRDefault="00307F3D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A630E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 xml:space="preserve">Percentage of LGBTI students who have experienced physical, psychological, or sexual violence or bullying during the past 12 months 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6BFF8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Excluded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F4331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No data currently available</w:t>
            </w:r>
          </w:p>
        </w:tc>
      </w:tr>
      <w:tr w:rsidR="00307F3D" w:rsidRPr="004F42F5" w14:paraId="21522BB1" w14:textId="77777777" w:rsidTr="003B56BE">
        <w:trPr>
          <w:trHeight w:val="930"/>
        </w:trPr>
        <w:tc>
          <w:tcPr>
            <w:tcW w:w="56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883AF" w14:textId="77777777" w:rsidR="00307F3D" w:rsidRPr="00A572D2" w:rsidRDefault="00307F3D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nticipated stigma</w:t>
            </w:r>
          </w:p>
        </w:tc>
        <w:tc>
          <w:tcPr>
            <w:tcW w:w="9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0858D" w14:textId="77777777" w:rsidR="00307F3D" w:rsidRPr="00A572D2" w:rsidRDefault="00307F3D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Anticipated stigma and discrimination experienced in accessing justice</w:t>
            </w:r>
          </w:p>
        </w:tc>
        <w:tc>
          <w:tcPr>
            <w:tcW w:w="2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035D0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Percentage of transgender people who experienced physical and/or sexual violence in the last 12 months and who sought professional help or services and were refused services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D19E5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Excluded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73BE9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No data currently available</w:t>
            </w:r>
          </w:p>
        </w:tc>
      </w:tr>
      <w:tr w:rsidR="00307F3D" w:rsidRPr="004F42F5" w14:paraId="45ACBF4B" w14:textId="77777777" w:rsidTr="003B56BE">
        <w:trPr>
          <w:trHeight w:val="1240"/>
        </w:trPr>
        <w:tc>
          <w:tcPr>
            <w:tcW w:w="56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862FB2B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A809B" w14:textId="77777777" w:rsidR="00307F3D" w:rsidRPr="00A572D2" w:rsidRDefault="00307F3D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487F0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Percentage of transgender people who experienced physical and/or sexual violence in the last 12 months and did not try to seek professional help or services because they were uncomfortable accessing services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FBC90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Excluded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18089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No data currently available</w:t>
            </w:r>
          </w:p>
        </w:tc>
      </w:tr>
      <w:tr w:rsidR="00307F3D" w:rsidRPr="004F42F5" w14:paraId="16924605" w14:textId="77777777" w:rsidTr="003B56BE">
        <w:trPr>
          <w:trHeight w:val="620"/>
        </w:trPr>
        <w:tc>
          <w:tcPr>
            <w:tcW w:w="56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38195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EE2BB" w14:textId="77777777" w:rsidR="00307F3D" w:rsidRPr="00A572D2" w:rsidRDefault="00307F3D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Anticipated stigma in healthcare settings</w:t>
            </w:r>
          </w:p>
        </w:tc>
        <w:tc>
          <w:tcPr>
            <w:tcW w:w="2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D0336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Percentage who avoided seeking healthcare in the past 6 months due to fear of stigma and discriminatio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1224E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Excluded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DF58F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Limited number of countries with data. No planned data collection</w:t>
            </w:r>
          </w:p>
        </w:tc>
      </w:tr>
      <w:tr w:rsidR="00307F3D" w:rsidRPr="004F42F5" w14:paraId="3A327E42" w14:textId="77777777" w:rsidTr="003B56BE">
        <w:trPr>
          <w:trHeight w:val="930"/>
        </w:trPr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4E3D8" w14:textId="77777777" w:rsidR="00307F3D" w:rsidRPr="00A572D2" w:rsidRDefault="00307F3D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xperienced stigma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58785" w14:textId="77777777" w:rsidR="00307F3D" w:rsidRPr="00A572D2" w:rsidRDefault="00307F3D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Experienced discrimination</w:t>
            </w:r>
          </w:p>
        </w:tc>
        <w:tc>
          <w:tcPr>
            <w:tcW w:w="2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CE00C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Percentage of transgender people who experienced discrimination or social exclusion in the last 6 months because they are transgender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BE0F5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Excluded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20479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No data currently available</w:t>
            </w:r>
          </w:p>
        </w:tc>
      </w:tr>
      <w:tr w:rsidR="00307F3D" w:rsidRPr="004F42F5" w14:paraId="59678B2B" w14:textId="77777777" w:rsidTr="003B56BE">
        <w:trPr>
          <w:trHeight w:val="620"/>
        </w:trPr>
        <w:tc>
          <w:tcPr>
            <w:tcW w:w="56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27DD2" w14:textId="77777777" w:rsidR="00307F3D" w:rsidRPr="00A572D2" w:rsidRDefault="00307F3D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Internalized stigma</w:t>
            </w:r>
          </w:p>
          <w:p w14:paraId="4C41C4F1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D41B9" w14:textId="77777777" w:rsidR="00307F3D" w:rsidRPr="00A572D2" w:rsidRDefault="00307F3D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2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F0675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Percentage of transgender people who report being ashamed to be transgender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7B5CF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Excluded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6910D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No data currently available</w:t>
            </w:r>
          </w:p>
        </w:tc>
      </w:tr>
      <w:tr w:rsidR="00307F3D" w:rsidRPr="004F42F5" w14:paraId="5D8F4B9B" w14:textId="77777777" w:rsidTr="003B56BE">
        <w:trPr>
          <w:trHeight w:val="620"/>
        </w:trPr>
        <w:tc>
          <w:tcPr>
            <w:tcW w:w="56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452DC97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5833E" w14:textId="77777777" w:rsidR="00307F3D" w:rsidRPr="00A572D2" w:rsidRDefault="00307F3D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8BB10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Percentage of transgender people who report internalized sexual stigma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D30F9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Excluded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CAA55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No data currently available</w:t>
            </w:r>
          </w:p>
        </w:tc>
      </w:tr>
      <w:tr w:rsidR="00307F3D" w:rsidRPr="004F42F5" w14:paraId="5B50D72F" w14:textId="77777777" w:rsidTr="003B56BE">
        <w:trPr>
          <w:trHeight w:val="310"/>
        </w:trPr>
        <w:tc>
          <w:tcPr>
            <w:tcW w:w="56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45325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6AA7B" w14:textId="77777777" w:rsidR="00307F3D" w:rsidRPr="00A572D2" w:rsidRDefault="00307F3D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Social Isolation</w:t>
            </w:r>
          </w:p>
        </w:tc>
        <w:tc>
          <w:tcPr>
            <w:tcW w:w="2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6E3B6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Percentage of transgender participants that report self-isolating from others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A8B57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Excluded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07AB9" w14:textId="77777777" w:rsidR="00307F3D" w:rsidRPr="00A572D2" w:rsidRDefault="00307F3D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No data currently available</w:t>
            </w:r>
          </w:p>
        </w:tc>
      </w:tr>
    </w:tbl>
    <w:p w14:paraId="475C06F5" w14:textId="77777777" w:rsidR="00307F3D" w:rsidRPr="000046F8" w:rsidRDefault="00307F3D" w:rsidP="00307F3D">
      <w:pPr>
        <w:spacing w:after="0"/>
        <w:rPr>
          <w:rFonts w:ascii="Arial" w:hAnsi="Arial" w:cs="Arial"/>
          <w:b/>
          <w:bCs/>
        </w:rPr>
      </w:pPr>
    </w:p>
    <w:p w14:paraId="63403033" w14:textId="77777777" w:rsidR="00307F3D" w:rsidRDefault="00307F3D"/>
    <w:sectPr w:rsidR="00307F3D" w:rsidSect="00BD212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F3D"/>
    <w:rsid w:val="00307F3D"/>
    <w:rsid w:val="00317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724EB"/>
  <w15:chartTrackingRefBased/>
  <w15:docId w15:val="{C400F8F8-8C52-42DB-B9C1-F9F4C64A8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F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5</Words>
  <Characters>2369</Characters>
  <Application>Microsoft Office Word</Application>
  <DocSecurity>0</DocSecurity>
  <Lines>19</Lines>
  <Paragraphs>5</Paragraphs>
  <ScaleCrop>false</ScaleCrop>
  <Company/>
  <LinksUpToDate>false</LinksUpToDate>
  <CharactersWithSpaces>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Lyons</dc:creator>
  <cp:keywords/>
  <dc:description/>
  <cp:lastModifiedBy>Carrie Lyons</cp:lastModifiedBy>
  <cp:revision>2</cp:revision>
  <dcterms:created xsi:type="dcterms:W3CDTF">2022-01-27T12:58:00Z</dcterms:created>
  <dcterms:modified xsi:type="dcterms:W3CDTF">2022-01-27T13:08:00Z</dcterms:modified>
</cp:coreProperties>
</file>